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AFE8F" w14:textId="6EDCA068" w:rsidR="00EF6050" w:rsidRDefault="00EF6050" w:rsidP="00EF6050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314A08">
        <w:rPr>
          <w:rFonts w:ascii="Arial" w:hAnsi="Arial" w:cs="Arial"/>
          <w:b/>
          <w:sz w:val="24"/>
        </w:rPr>
        <w:t>Additional file</w:t>
      </w:r>
    </w:p>
    <w:p w14:paraId="3AB7628C" w14:textId="77777777" w:rsidR="00176E83" w:rsidRDefault="00176E83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66E93A88" w14:textId="1F8E8CAC" w:rsidR="00EF6050" w:rsidRPr="00450CE1" w:rsidRDefault="00EF6050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proofErr w:type="spellStart"/>
      <w:r w:rsidRPr="0036778E">
        <w:rPr>
          <w:rFonts w:eastAsia="宋体"/>
          <w:color w:val="auto"/>
          <w:sz w:val="24"/>
        </w:rPr>
        <w:t>Mengling</w:t>
      </w:r>
      <w:proofErr w:type="spellEnd"/>
      <w:r w:rsidRPr="0036778E">
        <w:rPr>
          <w:rFonts w:eastAsia="宋体"/>
          <w:color w:val="auto"/>
          <w:sz w:val="24"/>
        </w:rPr>
        <w:t xml:space="preserve">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3B343E75" w14:textId="6B7042BE" w:rsidR="00176E83" w:rsidRPr="003D2C81" w:rsidRDefault="00E67107" w:rsidP="00EF6050">
      <w:pPr>
        <w:spacing w:beforeLines="50" w:before="156" w:afterLines="100" w:after="312" w:line="480" w:lineRule="auto"/>
        <w:rPr>
          <w:iCs/>
          <w:color w:val="000000"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Table </w:t>
      </w:r>
      <w:r w:rsidR="0097546D">
        <w:rPr>
          <w:rFonts w:ascii="Arial" w:hAnsi="Arial" w:cs="Arial" w:hint="eastAsia"/>
          <w:b/>
          <w:iCs/>
          <w:color w:val="000000"/>
          <w:sz w:val="24"/>
          <w:lang w:val="en-GB"/>
        </w:rPr>
        <w:t>8</w:t>
      </w:r>
      <w:r w:rsidR="00EF6050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EF6050" w:rsidRPr="003D2C81">
        <w:rPr>
          <w:iCs/>
          <w:color w:val="000000"/>
          <w:sz w:val="24"/>
          <w:lang w:val="en-GB"/>
        </w:rPr>
        <w:t xml:space="preserve">Differentially expressed proteins </w:t>
      </w:r>
      <w:r w:rsidR="009D479D">
        <w:rPr>
          <w:iCs/>
          <w:color w:val="000000"/>
          <w:sz w:val="24"/>
          <w:lang w:val="en-GB"/>
        </w:rPr>
        <w:t xml:space="preserve">which </w:t>
      </w:r>
      <w:bookmarkStart w:id="0" w:name="_GoBack"/>
      <w:bookmarkEnd w:id="0"/>
      <w:r w:rsidR="009D479D">
        <w:rPr>
          <w:iCs/>
          <w:color w:val="000000"/>
          <w:sz w:val="24"/>
          <w:lang w:val="en-GB"/>
        </w:rPr>
        <w:t xml:space="preserve">were </w:t>
      </w:r>
      <w:r w:rsidR="00420612" w:rsidRPr="00420612">
        <w:rPr>
          <w:iCs/>
          <w:color w:val="000000"/>
          <w:sz w:val="24"/>
          <w:lang w:val="en-GB"/>
        </w:rPr>
        <w:t>not assigned to any known functions</w:t>
      </w:r>
      <w:r w:rsidR="00420612">
        <w:rPr>
          <w:iCs/>
          <w:color w:val="000000"/>
          <w:sz w:val="24"/>
          <w:lang w:val="en-GB"/>
        </w:rPr>
        <w:t xml:space="preserve"> </w:t>
      </w:r>
      <w:r w:rsidR="00EF6050" w:rsidRPr="003D2C81">
        <w:rPr>
          <w:iCs/>
          <w:color w:val="000000"/>
          <w:sz w:val="24"/>
          <w:lang w:val="en-GB"/>
        </w:rPr>
        <w:t>at E19d when compared to E14d in chicken embryos</w:t>
      </w:r>
    </w:p>
    <w:tbl>
      <w:tblPr>
        <w:tblW w:w="14560" w:type="dxa"/>
        <w:tblLayout w:type="fixed"/>
        <w:tblLook w:val="04A0" w:firstRow="1" w:lastRow="0" w:firstColumn="1" w:lastColumn="0" w:noHBand="0" w:noVBand="1"/>
      </w:tblPr>
      <w:tblGrid>
        <w:gridCol w:w="1137"/>
        <w:gridCol w:w="3518"/>
        <w:gridCol w:w="1203"/>
        <w:gridCol w:w="1513"/>
        <w:gridCol w:w="1134"/>
        <w:gridCol w:w="1276"/>
        <w:gridCol w:w="1134"/>
        <w:gridCol w:w="851"/>
        <w:gridCol w:w="850"/>
        <w:gridCol w:w="919"/>
        <w:gridCol w:w="1025"/>
      </w:tblGrid>
      <w:tr w:rsidR="001545B0" w:rsidRPr="001545B0" w14:paraId="7418128F" w14:textId="77777777" w:rsidTr="001545B0">
        <w:trPr>
          <w:trHeight w:val="290"/>
        </w:trPr>
        <w:tc>
          <w:tcPr>
            <w:tcW w:w="1137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A25E754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518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3B283BA9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Description</w:t>
            </w:r>
          </w:p>
        </w:tc>
        <w:tc>
          <w:tcPr>
            <w:tcW w:w="1203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1859A70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513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4D827E92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223E969C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Pep</w:t>
            </w:r>
            <w:proofErr w:type="spellEnd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_</w:t>
            </w:r>
            <w:proofErr w:type="spellStart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1276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624A3E8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q_Spec_Num</w:t>
            </w:r>
            <w:proofErr w:type="spellEnd"/>
          </w:p>
        </w:tc>
        <w:tc>
          <w:tcPr>
            <w:tcW w:w="1134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6B0CED3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tein Coverage</w:t>
            </w:r>
          </w:p>
        </w:tc>
        <w:tc>
          <w:tcPr>
            <w:tcW w:w="851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57FB62CC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dentity</w:t>
            </w:r>
          </w:p>
        </w:tc>
        <w:tc>
          <w:tcPr>
            <w:tcW w:w="850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620A0665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919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35A44C2D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5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7B0B1B02" w14:textId="77777777" w:rsidR="001545B0" w:rsidRPr="001545B0" w:rsidRDefault="001545B0" w:rsidP="001545B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ndency</w:t>
            </w:r>
          </w:p>
        </w:tc>
      </w:tr>
      <w:tr w:rsidR="001545B0" w:rsidRPr="001545B0" w14:paraId="1FE3448D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B7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A2M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3C3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2-macroglobul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18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2830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BF5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BB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02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DE2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B91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8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EC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7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32B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8A6C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4DBA3802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DAD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A2ML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E87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2-macroglobulin-like protein 1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D9F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4339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79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50E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C4E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BB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96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CB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5B0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6A91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6AC70DC1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7DF6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DAM23 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536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disintegrin</w:t>
            </w:r>
            <w:proofErr w:type="spellEnd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and metalloproteinase domain-containing protein 2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AC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2236362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A8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2E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66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04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3E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728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567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1B4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30A97C47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D5F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ATG2B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33E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autophagy-related protein 2 homolog 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E0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342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27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9C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F07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870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55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AB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777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3E2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7D32747B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E33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BPIFB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35A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oglobulinG2 type A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27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851455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780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955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997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B9D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ECE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852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1EC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F53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7D3B7484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104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CA5B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0385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carbonic anhydrase 5B, mitochondrial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09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382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70C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73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CB3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95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C8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9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28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D77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3106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550C77A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D4C7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CH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B4A1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cineurin B homologous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525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5611899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A2E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725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2C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823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7B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65B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29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5799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28686585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1675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CISD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5E7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DGSH iron sulfur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4D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1412218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2B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84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65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DD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2CF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98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2AD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7E8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082AC049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6AEB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COL12A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9DC6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llagen alpha-1(XII) cha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E0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453843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52E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581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0D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CFC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C97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9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C4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00D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6FFB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3F032A01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AA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COL5A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D3CD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ollagen alpha-1(V) chain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237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4604888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97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49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F0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12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DD4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42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2AF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56B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500E3B08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3E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CXorf5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B398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CXorf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F4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3268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3B2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218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A7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6A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20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8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F2E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D03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2286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43C2A0DE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F44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FAM222B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39FA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41757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9B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718970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97D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B8F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116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952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47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00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34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077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71354058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441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A963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fascin</w:t>
            </w:r>
            <w:proofErr w:type="spellEnd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BD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2960110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9B3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67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4A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7D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23E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D3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BE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90F0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6242C8FE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52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LB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8CAB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beta-galactosidase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D7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718965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EA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B7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25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FB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98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532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132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522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38EAC9A4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AD7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HPX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C988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mopex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2E9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168053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11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E32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C4F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00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056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0F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20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7830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6BF0DDC7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A41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LGALS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F2A5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alectin-2-like isoform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BC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2787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E99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28D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71A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02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8CB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C03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EB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9660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0B267DD3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13A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LOC76870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D68A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76870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37D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1181046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EB9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50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B2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D3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333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07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7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F73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AB97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3A714E71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37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Mtch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C44D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tochondrial carrier homolog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0A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453822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1C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BDA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10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D9A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09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7AC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1C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525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7B4D1D79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496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MTTP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58A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crosomal triglyceride transfer protein large subunit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19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1579540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C57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32E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DB0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83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B20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48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A5B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E917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3BEB2A8A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B08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NADK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0C54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AD kinase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D0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443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940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CC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E25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77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A5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CB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161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3BE3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24C2A246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B704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NCL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E7D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nucleolin</w:t>
            </w:r>
            <w:proofErr w:type="spellEnd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500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453840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722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89A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AD3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2A7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B04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73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96D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04D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3F0A57F1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B46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NFU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0015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35n2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15C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531368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9B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FD8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55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DBA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93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28F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755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EA5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079DF70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6E4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NIT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503D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mega-amidase NIT2 isoform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2D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284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3B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87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9A0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D2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CE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616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F36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121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0635A0E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D77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NPEPL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8D5A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aminopeptidase NPEPL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77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1181008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5F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D8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03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8F2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6DB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4F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68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53DA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1D9259CF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A36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NUMA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A33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uclear mitotic apparatus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19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001167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071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44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E1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B9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CE3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A3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979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3761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55C5024D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1E50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OVALY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9AD0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albumin-related protein 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67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7189737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4F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D7D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66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8B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0F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BA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31E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D331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23EA9576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56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PBDC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94B8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33c1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317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531367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50F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47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57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E9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E3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10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AD9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3B60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4A35ED7F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A38F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PFDN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A10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efoldin subunit 2-lik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1F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429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38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B23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F3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1E4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909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9BD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B1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293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2D3F89B4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EE8B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06F7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terogeneous nuclear ribonucleoprotein 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FB9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11933108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D4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1C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A4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4D4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381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E89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4DC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084E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4592A98F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168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RCN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4CE1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eticulocalbin-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E3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1180955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AA2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2F2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BF5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5F5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AA2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A1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F2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FE47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6DC27D28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9C88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RSFR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CF1F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bonuclease homolog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973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5611829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F8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168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8D7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E63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EF7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B5B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EE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FB2B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7DF08FD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DE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RSPRY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B5B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NG finger and SPRY domain-containing protein 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D6F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507535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01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054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21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A2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29D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0AF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6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AD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912F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48B4D0BA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34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CUBE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4AD0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ignal peptide, CUB domain, EGF-like 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F3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342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A3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1A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28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30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22C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9B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405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391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03CDA479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B3F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ERPINB1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CB4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Ovalbum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87F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1292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7C5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7BA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1E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A66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F6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498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4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F4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31D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5070FE0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6DA2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H3BGRL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91C1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H3 domain-binding glutamic acid-rich-like 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1E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6030279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A52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A04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B3F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B0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E5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A61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321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578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3581C20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4F0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LC25A13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C3FB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cium-binding mitochondrial carrier protein Aralar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83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610984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20A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E33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29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EF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E92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8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FE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790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2A40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00EB094D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14A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PINK5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752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oinhibitor precursor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0B6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718953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FE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A7D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3F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6E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CFC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E40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EAB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FDC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251B725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824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SPINK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87B7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ovomucoid</w:t>
            </w:r>
            <w:proofErr w:type="spellEnd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7D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2099795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CBA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B99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2E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B5E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EFB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8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A3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6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BC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71B2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51445F54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26D4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RPRB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5C9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RCJMB04_19k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B4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531337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F18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7E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BB6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90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81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9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C0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5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80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071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151F2300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228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ULT1C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BDCC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ulfotransferase 1C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01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453829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112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231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5B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B9A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A2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BD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24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627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43A8C4FB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227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YNCRIP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F321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synaptotagmin</w:t>
            </w:r>
            <w:proofErr w:type="spellEnd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binding, cytoplasmic RNA interacting protei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EE1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7189499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00F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AE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66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BEF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31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534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87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2F7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42EE9D2D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6B6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TCERG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42AD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41634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98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3927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26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60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E0D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043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62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187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113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C37F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0B8201D4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B079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TMEM30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E5BA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ell cycle control protein 50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D4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610979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CAE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D62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BF5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59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C26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962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5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1A8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384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4D4A4195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173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TSR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DB6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e-rRNA-processing protein TSR1 homolo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CB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3637411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C1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EA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05C9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991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82C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2FCA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8E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217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448B8F82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DA2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UBE4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E383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biquitin conjugation factor E4 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F96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718971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B9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931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0A9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B9E5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B0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D3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47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5E2C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1545B0" w:rsidRPr="001545B0" w14:paraId="28844B43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39A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WDR7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9EA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methylosome</w:t>
            </w:r>
            <w:proofErr w:type="spellEnd"/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protein 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4437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7189569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501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74BB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FAB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440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A4A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5CD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B96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BD5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1545B0" w:rsidRPr="001545B0" w14:paraId="6BD710A2" w14:textId="77777777" w:rsidTr="001545B0">
        <w:trPr>
          <w:trHeight w:val="290"/>
        </w:trPr>
        <w:tc>
          <w:tcPr>
            <w:tcW w:w="1137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76481DEE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XPO7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47B1366F" w14:textId="77777777" w:rsidR="001545B0" w:rsidRPr="001545B0" w:rsidRDefault="001545B0" w:rsidP="001545B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xportin-7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74822DA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gi|6109842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11DED4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1545B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3425A593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234DC2E2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793A20B4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460599F8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5FF08D3E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1.27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2A676EAC" w14:textId="77777777" w:rsidR="001545B0" w:rsidRPr="001545B0" w:rsidRDefault="001545B0" w:rsidP="001545B0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eastAsia="等线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5D0D8C95" w14:textId="77777777" w:rsidR="001545B0" w:rsidRPr="001545B0" w:rsidRDefault="001545B0" w:rsidP="00154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545B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↑</w:t>
            </w:r>
          </w:p>
        </w:tc>
      </w:tr>
    </w:tbl>
    <w:p w14:paraId="03FD3243" w14:textId="5BD57B11" w:rsidR="00385F23" w:rsidRPr="00385F23" w:rsidRDefault="00385F23" w:rsidP="00385F23">
      <w:pPr>
        <w:spacing w:line="360" w:lineRule="auto"/>
        <w:rPr>
          <w:szCs w:val="21"/>
        </w:rPr>
      </w:pPr>
      <w:r w:rsidRPr="00385F23">
        <w:rPr>
          <w:szCs w:val="21"/>
        </w:rPr>
        <w:t xml:space="preserve">Abbreviations: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Identity, Identity score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Accession, Matched accession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Description, Description of matched accession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Uniq_Pep_Num</w:t>
      </w:r>
      <w:proofErr w:type="spellEnd"/>
      <w:r w:rsidRPr="00385F23">
        <w:rPr>
          <w:szCs w:val="21"/>
        </w:rPr>
        <w:t xml:space="preserve">, Identified unique peptide number of protein; </w:t>
      </w:r>
      <w:proofErr w:type="spellStart"/>
      <w:r w:rsidRPr="00385F23">
        <w:rPr>
          <w:szCs w:val="21"/>
        </w:rPr>
        <w:t>Uniq_Spec_Num</w:t>
      </w:r>
      <w:proofErr w:type="spellEnd"/>
      <w:r w:rsidRPr="00385F23">
        <w:rPr>
          <w:szCs w:val="21"/>
        </w:rPr>
        <w:t>, Identified unique spectrum number of protein.</w:t>
      </w:r>
    </w:p>
    <w:p w14:paraId="14E4D6F2" w14:textId="595BD08F" w:rsidR="00C17979" w:rsidRDefault="00385F23" w:rsidP="00221380">
      <w:pPr>
        <w:spacing w:line="360" w:lineRule="auto"/>
        <w:rPr>
          <w:sz w:val="18"/>
          <w:szCs w:val="18"/>
        </w:rPr>
      </w:pPr>
      <w:r w:rsidRPr="005E65FC">
        <w:rPr>
          <w:b/>
          <w:bCs/>
          <w:color w:val="000000"/>
          <w:kern w:val="0"/>
          <w:szCs w:val="21"/>
          <w:vertAlign w:val="superscript"/>
        </w:rPr>
        <w:t xml:space="preserve"># </w:t>
      </w:r>
      <w:r w:rsidR="00723CFD" w:rsidRPr="005E65FC">
        <w:t>compared</w:t>
      </w:r>
      <w:r w:rsidRPr="005E65FC">
        <w:t xml:space="preserve"> </w:t>
      </w:r>
      <w:r>
        <w:t xml:space="preserve">with control group, </w:t>
      </w:r>
      <w:r w:rsidRPr="000768CF">
        <w:rPr>
          <w:color w:val="000000"/>
          <w:kern w:val="0"/>
          <w:szCs w:val="21"/>
        </w:rPr>
        <w:t>↑</w:t>
      </w:r>
      <w:r>
        <w:rPr>
          <w:color w:val="000000"/>
          <w:kern w:val="0"/>
          <w:szCs w:val="21"/>
        </w:rPr>
        <w:t xml:space="preserve"> indicated up-regulated; </w:t>
      </w:r>
      <w:r w:rsidRPr="000768CF">
        <w:rPr>
          <w:color w:val="000000"/>
          <w:kern w:val="0"/>
          <w:szCs w:val="21"/>
        </w:rPr>
        <w:t>↓</w:t>
      </w:r>
      <w:r>
        <w:rPr>
          <w:color w:val="000000"/>
          <w:kern w:val="0"/>
          <w:szCs w:val="21"/>
        </w:rPr>
        <w:t xml:space="preserve"> indicated down-regulated</w:t>
      </w:r>
      <w:r w:rsidR="00486B40" w:rsidRPr="00B8706F">
        <w:rPr>
          <w:sz w:val="18"/>
          <w:szCs w:val="18"/>
        </w:rPr>
        <w:t>.</w:t>
      </w:r>
    </w:p>
    <w:p w14:paraId="10EB3589" w14:textId="50100ECC" w:rsidR="00606E04" w:rsidRPr="00175F81" w:rsidRDefault="00037DE7" w:rsidP="00175F81">
      <w:pPr>
        <w:spacing w:line="360" w:lineRule="auto"/>
      </w:pPr>
      <w:r w:rsidRPr="00037DE7">
        <w:t>Tendency:</w:t>
      </w:r>
      <w:r w:rsidRPr="00037DE7">
        <w:rPr>
          <w:rFonts w:hint="eastAsia"/>
        </w:rPr>
        <w:t xml:space="preserve"> </w:t>
      </w:r>
      <w:r w:rsidRPr="00037DE7">
        <w:t xml:space="preserve">proteins </w:t>
      </w:r>
      <w:r>
        <w:t xml:space="preserve">expression changes </w:t>
      </w:r>
      <w:r w:rsidRPr="00037DE7">
        <w:t xml:space="preserve">at E19d </w:t>
      </w:r>
      <w:r>
        <w:t>than that at E14d in chicken embryo</w:t>
      </w:r>
      <w:r w:rsidR="009C5EA0">
        <w:t xml:space="preserve">, </w:t>
      </w:r>
      <w:r w:rsidRPr="00037DE7">
        <w:rPr>
          <w:rFonts w:hint="eastAsia"/>
        </w:rPr>
        <w:t>↑</w:t>
      </w:r>
      <w:r w:rsidRPr="00037DE7">
        <w:rPr>
          <w:rFonts w:hint="eastAsia"/>
        </w:rPr>
        <w:t xml:space="preserve">indicated up-regulated; </w:t>
      </w:r>
      <w:r w:rsidRPr="00037DE7">
        <w:rPr>
          <w:rFonts w:hint="eastAsia"/>
        </w:rPr>
        <w:t>↓</w:t>
      </w:r>
      <w:r w:rsidRPr="00037DE7">
        <w:rPr>
          <w:rFonts w:hint="eastAsia"/>
        </w:rPr>
        <w:t>indicated down-regulated.</w:t>
      </w:r>
    </w:p>
    <w:sectPr w:rsidR="00606E04" w:rsidRPr="00175F81" w:rsidSect="00175F81">
      <w:footerReference w:type="default" r:id="rId7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AF9EC" w14:textId="77777777" w:rsidR="00567AA1" w:rsidRDefault="00567AA1" w:rsidP="00AB3694">
      <w:r>
        <w:separator/>
      </w:r>
    </w:p>
  </w:endnote>
  <w:endnote w:type="continuationSeparator" w:id="0">
    <w:p w14:paraId="7049C2DA" w14:textId="77777777" w:rsidR="00567AA1" w:rsidRDefault="00567AA1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57632B91" w:rsidR="00D950D5" w:rsidRDefault="00D950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546D" w:rsidRPr="0097546D">
          <w:rPr>
            <w:noProof/>
            <w:lang w:val="zh-CN"/>
          </w:rPr>
          <w:t>2</w:t>
        </w:r>
        <w:r>
          <w:fldChar w:fldCharType="end"/>
        </w:r>
      </w:p>
    </w:sdtContent>
  </w:sdt>
  <w:p w14:paraId="164F71EE" w14:textId="77777777" w:rsidR="00D950D5" w:rsidRDefault="00D950D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9369C" w14:textId="77777777" w:rsidR="00567AA1" w:rsidRDefault="00567AA1" w:rsidP="00AB3694">
      <w:r>
        <w:separator/>
      </w:r>
    </w:p>
  </w:footnote>
  <w:footnote w:type="continuationSeparator" w:id="0">
    <w:p w14:paraId="4915A3C3" w14:textId="77777777" w:rsidR="00567AA1" w:rsidRDefault="00567AA1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105C4"/>
    <w:rsid w:val="00034C57"/>
    <w:rsid w:val="00037DE7"/>
    <w:rsid w:val="00040820"/>
    <w:rsid w:val="00043C77"/>
    <w:rsid w:val="0007223E"/>
    <w:rsid w:val="00077BB6"/>
    <w:rsid w:val="000C7843"/>
    <w:rsid w:val="000D7E03"/>
    <w:rsid w:val="000E7052"/>
    <w:rsid w:val="001058F3"/>
    <w:rsid w:val="0010742F"/>
    <w:rsid w:val="0012576A"/>
    <w:rsid w:val="00150C06"/>
    <w:rsid w:val="001545B0"/>
    <w:rsid w:val="00154F01"/>
    <w:rsid w:val="00156D5A"/>
    <w:rsid w:val="00171D92"/>
    <w:rsid w:val="00173DAA"/>
    <w:rsid w:val="00175F81"/>
    <w:rsid w:val="00176E83"/>
    <w:rsid w:val="001B5FD1"/>
    <w:rsid w:val="002008FB"/>
    <w:rsid w:val="0020121D"/>
    <w:rsid w:val="0020133A"/>
    <w:rsid w:val="002141A1"/>
    <w:rsid w:val="002200C9"/>
    <w:rsid w:val="00221380"/>
    <w:rsid w:val="00226FE1"/>
    <w:rsid w:val="00253594"/>
    <w:rsid w:val="00257E88"/>
    <w:rsid w:val="00262381"/>
    <w:rsid w:val="00294E30"/>
    <w:rsid w:val="002B6606"/>
    <w:rsid w:val="002C57CA"/>
    <w:rsid w:val="002D72B5"/>
    <w:rsid w:val="002D7BB2"/>
    <w:rsid w:val="002E09DC"/>
    <w:rsid w:val="002E33F7"/>
    <w:rsid w:val="00314A08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D2C81"/>
    <w:rsid w:val="003F6055"/>
    <w:rsid w:val="00402813"/>
    <w:rsid w:val="00402E33"/>
    <w:rsid w:val="00416C80"/>
    <w:rsid w:val="00420612"/>
    <w:rsid w:val="00430353"/>
    <w:rsid w:val="00442260"/>
    <w:rsid w:val="0044720F"/>
    <w:rsid w:val="00455DDA"/>
    <w:rsid w:val="00475722"/>
    <w:rsid w:val="00483290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67AA1"/>
    <w:rsid w:val="005835A4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A3065"/>
    <w:rsid w:val="008B5195"/>
    <w:rsid w:val="008C1909"/>
    <w:rsid w:val="008C211C"/>
    <w:rsid w:val="00907556"/>
    <w:rsid w:val="0092581A"/>
    <w:rsid w:val="00970CF2"/>
    <w:rsid w:val="0097546D"/>
    <w:rsid w:val="009B0AE2"/>
    <w:rsid w:val="009C1B72"/>
    <w:rsid w:val="009C5EA0"/>
    <w:rsid w:val="009D22E2"/>
    <w:rsid w:val="009D479D"/>
    <w:rsid w:val="009D5F97"/>
    <w:rsid w:val="00A117DB"/>
    <w:rsid w:val="00A14498"/>
    <w:rsid w:val="00A215F7"/>
    <w:rsid w:val="00A227B6"/>
    <w:rsid w:val="00A32FFE"/>
    <w:rsid w:val="00A401E1"/>
    <w:rsid w:val="00A61B98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4BF8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94EF3"/>
    <w:rsid w:val="00D950D5"/>
    <w:rsid w:val="00DC327B"/>
    <w:rsid w:val="00DC5612"/>
    <w:rsid w:val="00DE0460"/>
    <w:rsid w:val="00DE5CA5"/>
    <w:rsid w:val="00E02272"/>
    <w:rsid w:val="00E339FB"/>
    <w:rsid w:val="00E67107"/>
    <w:rsid w:val="00E7456C"/>
    <w:rsid w:val="00E80FE5"/>
    <w:rsid w:val="00EA4C9E"/>
    <w:rsid w:val="00EA630A"/>
    <w:rsid w:val="00EC3E4C"/>
    <w:rsid w:val="00EF44C2"/>
    <w:rsid w:val="00EF6050"/>
    <w:rsid w:val="00F16ADB"/>
    <w:rsid w:val="00F30A7B"/>
    <w:rsid w:val="00F34714"/>
    <w:rsid w:val="00F548C1"/>
    <w:rsid w:val="00F6157E"/>
    <w:rsid w:val="00F66E73"/>
    <w:rsid w:val="00F71941"/>
    <w:rsid w:val="00F7339F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Char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69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69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rsid w:val="004E28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4E2899"/>
    <w:rPr>
      <w:kern w:val="2"/>
      <w:sz w:val="18"/>
      <w:szCs w:val="18"/>
    </w:rPr>
  </w:style>
  <w:style w:type="character" w:styleId="a7">
    <w:name w:val="annotation reference"/>
    <w:basedOn w:val="a0"/>
    <w:uiPriority w:val="99"/>
    <w:rsid w:val="004E2899"/>
    <w:rPr>
      <w:sz w:val="21"/>
      <w:szCs w:val="21"/>
    </w:rPr>
  </w:style>
  <w:style w:type="paragraph" w:styleId="a8">
    <w:name w:val="annotation text"/>
    <w:basedOn w:val="a"/>
    <w:link w:val="Char2"/>
    <w:uiPriority w:val="99"/>
    <w:rsid w:val="004E2899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4E2899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rsid w:val="004E2899"/>
    <w:rPr>
      <w:b/>
      <w:bCs/>
    </w:rPr>
  </w:style>
  <w:style w:type="character" w:customStyle="1" w:styleId="Char3">
    <w:name w:val="批注主题 Char"/>
    <w:basedOn w:val="Char2"/>
    <w:link w:val="a9"/>
    <w:uiPriority w:val="99"/>
    <w:rsid w:val="004E2899"/>
    <w:rPr>
      <w:b/>
      <w:bCs/>
      <w:kern w:val="2"/>
      <w:sz w:val="21"/>
      <w:szCs w:val="24"/>
    </w:rPr>
  </w:style>
  <w:style w:type="table" w:styleId="aa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character" w:styleId="ad">
    <w:name w:val="Hyperlink"/>
    <w:basedOn w:val="a0"/>
    <w:uiPriority w:val="99"/>
    <w:unhideWhenUsed/>
    <w:rsid w:val="00043C77"/>
    <w:rPr>
      <w:color w:val="0563C1"/>
      <w:u w:val="single"/>
    </w:rPr>
  </w:style>
  <w:style w:type="character" w:styleId="ae">
    <w:name w:val="FollowedHyperlink"/>
    <w:basedOn w:val="a0"/>
    <w:uiPriority w:val="99"/>
    <w:unhideWhenUsed/>
    <w:rsid w:val="00043C77"/>
    <w:rPr>
      <w:color w:val="954F72"/>
      <w:u w:val="single"/>
    </w:rPr>
  </w:style>
  <w:style w:type="paragraph" w:customStyle="1" w:styleId="msonormal0">
    <w:name w:val="msonormal"/>
    <w:basedOn w:val="a"/>
    <w:rsid w:val="00043C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43C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43C77"/>
    <w:pPr>
      <w:widowControl/>
      <w:pBdr>
        <w:top w:val="single" w:sz="12" w:space="0" w:color="70AD47"/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18"/>
      <w:szCs w:val="18"/>
    </w:rPr>
  </w:style>
  <w:style w:type="paragraph" w:customStyle="1" w:styleId="xl64">
    <w:name w:val="xl64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5">
    <w:name w:val="xl65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6">
    <w:name w:val="xl66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67">
    <w:name w:val="xl67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68">
    <w:name w:val="xl68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0">
    <w:name w:val="xl70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1">
    <w:name w:val="xl71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72">
    <w:name w:val="xl72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73">
    <w:name w:val="xl73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74">
    <w:name w:val="xl74"/>
    <w:basedOn w:val="a"/>
    <w:rsid w:val="00043C77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2DC6B-2EEC-4F09-B987-DEAA995CD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832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haitian ma</cp:lastModifiedBy>
  <cp:revision>28</cp:revision>
  <dcterms:created xsi:type="dcterms:W3CDTF">2017-05-19T02:57:00Z</dcterms:created>
  <dcterms:modified xsi:type="dcterms:W3CDTF">2017-11-20T09:24:00Z</dcterms:modified>
</cp:coreProperties>
</file>